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S1 Table.</w:t>
      </w:r>
      <w:r>
        <w:rPr>
          <w:lang w:val="en-US"/>
        </w:rPr>
        <w:t xml:space="preserve"> Gene-specific primers used for the generation of hybridization probe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253"/>
        <w:gridCol w:w="4111"/>
      </w:tblGrid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ene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orward primer sequence 5´→3´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Reverse primer sequence 5´→ 3´</w:t>
            </w:r>
          </w:p>
        </w:tc>
      </w:tr>
      <w:tr>
        <w:trPr/>
        <w:tc>
          <w:tcPr>
            <w:tcW w:w="9606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loroplast genes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psaA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AATTGGCGCATTGGTCTTCGCAG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GTGCTCGCTGTTTCACCAGGGGCTG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psbA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TGACTGCAATTTTAGAGAGACGCG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TATCCATTTGTAGATGGAGCCTCA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petB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ATGATTGGTTCGAAGAACGTCTTG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TATAAGGGACCAGAAATACCTTGC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atpB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GAGCGACTCTAGGACGAATTTTC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CTAAATGTGCAAATGTGGTGGC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trnR(ACG)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GGGCTTGTAGCTCAGAGG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GGTGGGCGAGGAGGGATTC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trnD(GUC)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GGGATTGTAGTTCAATTGGTCAGAGC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GGGACTGACGGGGCTCGAAC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trnE(UUC)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GCCCCCATCGTCTAGTGGTTCAG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ACCCCCAGGGGAAGTCGAATC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trnQ(ACG)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GGGGCGTAGCCAAGCGGTAAG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TGGGACGGAAGGATTCGAACC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trnS(GCU)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GGAAAGAGAGGGATTCGAA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GGAGAGATGGCTGAGTGGAC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trnL(CAA)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GCCTTGAAGAGGACTCG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GCCTTGGTGGTGAAATGGTAG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trnF(GAA)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GCCGGGATAGCTCAGTTGGTA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GCCAAGAACCAGATTTGAAC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/>
            </w:pPr>
            <w:r>
              <w:rPr>
                <w:i/>
                <w:sz w:val="21"/>
                <w:szCs w:val="21"/>
                <w:lang w:val="en-US"/>
              </w:rPr>
              <w:t>trnN(GUU)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CCTCAGTAGCTCAGTGGTAGA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TCCCCAAGTAGGATTCGAACC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rrn23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TCAAACGAGGAAAGGCTTACGGTG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GGAGAGCACTCATCTTGGGGTGG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rrn16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caps/>
                <w:sz w:val="21"/>
                <w:szCs w:val="21"/>
                <w:lang w:val="en-US"/>
              </w:rPr>
            </w:pPr>
            <w:r>
              <w:rPr>
                <w:caps/>
                <w:sz w:val="21"/>
                <w:szCs w:val="21"/>
              </w:rPr>
              <w:t>tctcatggagagttcgatcctg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caps/>
                <w:sz w:val="21"/>
                <w:szCs w:val="21"/>
                <w:lang w:val="en-US"/>
              </w:rPr>
            </w:pPr>
            <w:r>
              <w:rPr>
                <w:caps/>
                <w:sz w:val="21"/>
                <w:szCs w:val="21"/>
              </w:rPr>
              <w:t>cttatcaccggcagtctgttc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rrn5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ATTCTGGTGTCCTAGGCGTAG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TTCCGCAGGACCTCCCCTACA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rrn4.5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GACGAGCCGTTTATCATTACGATAG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TCAAGTCTACCGGTCTGTTAGG</w:t>
            </w:r>
          </w:p>
        </w:tc>
      </w:tr>
      <w:tr>
        <w:trPr/>
        <w:tc>
          <w:tcPr>
            <w:tcW w:w="9606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tochondrial genes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nad2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ACGCTTAGTGAAAAGAATG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TCGAGCACCAGTGATTTCGTATC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nad6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TGATACTTTCTGTTTTGTCGAGC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GTGAGTGGGTCAGTCGTCC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cob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GTAGGAGATACCATAGTGAC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TGATCAGGTGTGATCAGTC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cox1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TTAGACGTAGATACCCGTG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ATAGCTTTTCGTCTCCTTG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cox2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TCTCCTTGTGATGCAGCGG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TCACTGCACTGACCATAGT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trnC(GCA)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GGCTAGGTAACATAATGGAAATGTATC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GCTTTCCCTTTGTTCCAGTTATTTC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trnG(GCC)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GGCGGAAATAGCTTAATGGTAGAGC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GCGGAAGGAGGGACTTGAACCC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trnS(GCU)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GGAGGGATGGCTGAGTGGCTTAAG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GGAGGAAATGGGATTCGAAC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trnP(UGG)</w:t>
            </w:r>
          </w:p>
        </w:tc>
        <w:tc>
          <w:tcPr>
            <w:tcW w:w="42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GAGGTGTAGCGCAGTCTGGTC</w:t>
            </w:r>
          </w:p>
        </w:tc>
        <w:tc>
          <w:tcPr>
            <w:tcW w:w="4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60" w:after="144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CAAGGTGACAGGATTCGAACC</w:t>
            </w:r>
          </w:p>
        </w:tc>
      </w:tr>
    </w:tbl>
    <w:p>
      <w:pPr>
        <w:pStyle w:val="Normal"/>
        <w:rPr>
          <w:sz w:val="2"/>
          <w:szCs w:val="2"/>
          <w:lang w:val="en-US"/>
        </w:rPr>
      </w:pPr>
      <w:r>
        <w:rPr>
          <w:sz w:val="2"/>
          <w:szCs w:val="2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077" w:footer="709" w:bottom="107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s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earchtermhighlight1">
    <w:name w:val="search-term-highlight1"/>
    <w:qFormat/>
    <w:rPr>
      <w:b/>
      <w:bCs/>
      <w:color w:val="CC0000"/>
    </w:rPr>
  </w:style>
  <w:style w:type="character" w:styleId="Searchresulthighlight1">
    <w:name w:val="search-result-highlight1"/>
    <w:qFormat/>
    <w:rPr>
      <w:b/>
      <w:bCs/>
      <w:color w:val="CC0000"/>
    </w:rPr>
  </w:style>
  <w:style w:type="character" w:styleId="Heading1Char">
    <w:name w:val="Heading 1 Char"/>
    <w:qFormat/>
    <w:rPr>
      <w:b/>
      <w:bCs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Justified">
    <w:name w:val="Normal + Justified"/>
    <w:basedOn w:val="Normal"/>
    <w:qFormat/>
    <w:pPr>
      <w:spacing w:lineRule="auto" w:line="480"/>
      <w:jc w:val="both"/>
    </w:pPr>
    <w:rPr>
      <w:b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12:13:00Z</dcterms:created>
  <dc:creator>kahlau</dc:creator>
  <dc:description/>
  <cp:keywords/>
  <dc:language>en-US</dc:language>
  <cp:lastModifiedBy>Ralph Bock</cp:lastModifiedBy>
  <cp:lastPrinted>2013-03-13T12:53:00Z</cp:lastPrinted>
  <dcterms:modified xsi:type="dcterms:W3CDTF">2015-01-13T12:03:00Z</dcterms:modified>
  <cp:revision>4</cp:revision>
  <dc:subject/>
  <dc:title>rpoB Codon 667</dc:title>
</cp:coreProperties>
</file>